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15FA" w:rsidRDefault="003578CE" w:rsidP="003578CE">
      <w:pPr>
        <w:spacing w:after="0"/>
        <w:ind w:left="100" w:right="-20"/>
        <w:jc w:val="center"/>
        <w:rPr>
          <w:ins w:id="0" w:author="AES14" w:date="2018-12-29T13:22:00Z"/>
          <w:rFonts w:ascii="Times New Roman" w:eastAsia="Times New Roman" w:hAnsi="Times New Roman" w:cs="Times New Roman"/>
          <w:b/>
          <w:bCs/>
          <w:spacing w:val="2"/>
          <w:sz w:val="24"/>
        </w:rPr>
      </w:pPr>
      <w:r>
        <w:rPr>
          <w:rFonts w:ascii="Times New Roman" w:eastAsia="Times New Roman" w:hAnsi="Times New Roman" w:cs="Times New Roman"/>
          <w:b/>
          <w:bCs/>
          <w:spacing w:val="2"/>
          <w:sz w:val="24"/>
        </w:rPr>
        <w:t>S1 Appendix</w:t>
      </w:r>
      <w:del w:id="1" w:author="AES14" w:date="2018-12-29T13:22:00Z">
        <w:r w:rsidDel="00A015FA">
          <w:rPr>
            <w:rFonts w:ascii="Times New Roman" w:eastAsia="Times New Roman" w:hAnsi="Times New Roman" w:cs="Times New Roman"/>
            <w:b/>
            <w:bCs/>
            <w:spacing w:val="2"/>
            <w:sz w:val="24"/>
          </w:rPr>
          <w:delText xml:space="preserve">: </w:delText>
        </w:r>
      </w:del>
    </w:p>
    <w:p w:rsidR="003578CE" w:rsidRDefault="003578CE" w:rsidP="003578CE">
      <w:pPr>
        <w:spacing w:after="0"/>
        <w:ind w:left="100" w:right="-20"/>
        <w:jc w:val="center"/>
        <w:rPr>
          <w:rFonts w:ascii="Times New Roman" w:hAnsi="Times New Roman" w:cs="Times New Roman"/>
          <w:b/>
          <w:sz w:val="24"/>
          <w:szCs w:val="24"/>
          <w:lang w:eastAsia="zh-TW"/>
        </w:rPr>
      </w:pPr>
      <w:r>
        <w:rPr>
          <w:rFonts w:ascii="Times New Roman" w:hAnsi="Times New Roman" w:cs="Times New Roman"/>
          <w:b/>
          <w:sz w:val="24"/>
          <w:szCs w:val="24"/>
          <w:lang w:eastAsia="zh-TW"/>
        </w:rPr>
        <w:t>Supplemental Methods</w:t>
      </w:r>
    </w:p>
    <w:p w:rsidR="003578CE" w:rsidRDefault="003578CE" w:rsidP="003578CE">
      <w:pPr>
        <w:widowControl w:val="0"/>
        <w:autoSpaceDE w:val="0"/>
        <w:autoSpaceDN w:val="0"/>
        <w:adjustRightInd w:val="0"/>
        <w:spacing w:after="0"/>
        <w:ind w:firstLine="720"/>
        <w:rPr>
          <w:rFonts w:ascii="Times New Roman" w:hAnsi="Times New Roman" w:cs="Times New Roman"/>
          <w:sz w:val="24"/>
          <w:szCs w:val="24"/>
          <w:lang w:eastAsia="zh-TW"/>
        </w:rPr>
      </w:pPr>
      <w:r w:rsidRPr="006D30CC">
        <w:rPr>
          <w:rFonts w:ascii="Times New Roman" w:hAnsi="Times New Roman" w:cs="Times New Roman"/>
          <w:sz w:val="24"/>
          <w:szCs w:val="24"/>
        </w:rPr>
        <w:t>To approximate continuous estimates of PA time (minutes/week)</w:t>
      </w:r>
      <w:r w:rsidRPr="006D30CC">
        <w:rPr>
          <w:rFonts w:ascii="Times New Roman" w:hAnsi="Times New Roman" w:cs="Times New Roman"/>
          <w:sz w:val="24"/>
          <w:szCs w:val="24"/>
          <w:lang w:eastAsia="zh-TW"/>
        </w:rPr>
        <w:t xml:space="preserve"> from categorical responses for each during-school PA opportunity (PE, recess, and in-class PA breaks)</w:t>
      </w:r>
      <w:r w:rsidRPr="006D30CC">
        <w:rPr>
          <w:rFonts w:ascii="Times New Roman" w:hAnsi="Times New Roman" w:cs="Times New Roman"/>
          <w:sz w:val="24"/>
          <w:szCs w:val="24"/>
        </w:rPr>
        <w:t>, a Monte Carlo simulation was us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43B00" w:rsidRPr="006D30CC">
        <w:rPr>
          <w:rFonts w:ascii="Times New Roman" w:hAnsi="Times New Roman" w:cs="Times New Roman"/>
          <w:sz w:val="24"/>
          <w:szCs w:val="24"/>
          <w:lang w:eastAsia="zh-TW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  <w:lang w:eastAsia="zh-TW"/>
        </w:rPr>
        <w:instrText>ADDIN CSL_CITATION {"citationItems":[{"id":"ITEM-1","itemData":{"ISBN":"978-0-412-04231-7","author":[{"dropping-particle":"","family":"Efron","given":"Bradley","non-dropping-particle":"","parse-names":false,"suffix":""},{"dropping-particle":"","family":"Tibshirani","given":"Robert","non-dropping-particle":"","parse-names":false,"suffix":""}],"edition":"1st","id":"ITEM-1","issued":{"date-parts":[["1993"]]},"number-of-pages":"1-456","publisher":"Chapman and Hall/CRC","publisher-place":"Boca Raton","title":"An introduction to the bootstrap","type":"book"},"uris":["http://www.mendeley.com/documents/?uuid=e5bb9b1a-a430-4065-a1ca-d110aa64a074"]}],"mendeley":{"formattedCitation":"[30]","plainTextFormattedCitation":"[30]","previouslyFormattedCitation":"[29]"},"properties":{"noteIndex":0},"schema":"https://github.com/citation-style-language/schema/raw/master/csl-citation.json"}</w:instrText>
      </w:r>
      <w:r w:rsidR="00743B00" w:rsidRPr="006D30CC">
        <w:rPr>
          <w:rFonts w:ascii="Times New Roman" w:hAnsi="Times New Roman" w:cs="Times New Roman"/>
          <w:sz w:val="24"/>
          <w:szCs w:val="24"/>
          <w:lang w:eastAsia="zh-TW"/>
        </w:rPr>
        <w:fldChar w:fldCharType="separate"/>
      </w:r>
      <w:r w:rsidRPr="000B2A19">
        <w:rPr>
          <w:rFonts w:ascii="Times New Roman" w:hAnsi="Times New Roman" w:cs="Times New Roman"/>
          <w:noProof/>
          <w:sz w:val="24"/>
          <w:szCs w:val="24"/>
          <w:lang w:eastAsia="zh-TW"/>
        </w:rPr>
        <w:t>[30]</w:t>
      </w:r>
      <w:r w:rsidR="00743B00" w:rsidRPr="006D30CC">
        <w:rPr>
          <w:rFonts w:ascii="Times New Roman" w:hAnsi="Times New Roman" w:cs="Times New Roman"/>
          <w:sz w:val="24"/>
          <w:szCs w:val="24"/>
          <w:lang w:eastAsia="zh-TW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eastAsia="zh-TW"/>
        </w:rPr>
        <w:t xml:space="preserve">. </w:t>
      </w:r>
      <w:r w:rsidRPr="006D30CC">
        <w:rPr>
          <w:rFonts w:ascii="Times New Roman" w:hAnsi="Times New Roman" w:cs="Times New Roman"/>
          <w:sz w:val="24"/>
          <w:szCs w:val="24"/>
          <w:lang w:eastAsia="zh-TW"/>
        </w:rPr>
        <w:t>For PE and recess, each replicate used a Monte Carlo sampling approach assuming a uniform distribution within each category to randomly assign a duration (minutes/occurrence), which was multiplied by its frequency (occurrences/week) to obtain minutes of PA per week (</w:t>
      </w:r>
      <w:r>
        <w:rPr>
          <w:rFonts w:ascii="Times New Roman" w:hAnsi="Times New Roman" w:cs="Times New Roman"/>
          <w:sz w:val="24"/>
          <w:szCs w:val="24"/>
          <w:lang w:eastAsia="zh-TW"/>
        </w:rPr>
        <w:t>Appendices</w:t>
      </w:r>
      <w:r w:rsidRPr="00BB1DB6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zh-TW"/>
        </w:rPr>
        <w:t xml:space="preserve">S2-S3) </w:t>
      </w:r>
      <w:r w:rsidR="00743B00">
        <w:rPr>
          <w:rFonts w:ascii="Times New Roman" w:hAnsi="Times New Roman" w:cs="Times New Roman"/>
          <w:sz w:val="24"/>
          <w:szCs w:val="24"/>
          <w:lang w:eastAsia="zh-TW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  <w:lang w:eastAsia="zh-TW"/>
        </w:rPr>
        <w:instrText>ADDIN CSL_CITATION {"citationItems":[{"id":"ITEM-1","itemData":{"ISBN":"978-0-412-04231-7","author":[{"dropping-particle":"","family":"Efron","given":"Bradley","non-dropping-particle":"","parse-names":false,"suffix":""},{"dropping-particle":"","family":"Tibshirani","given":"Robert","non-dropping-particle":"","parse-names":false,"suffix":""}],"edition":"1st","id":"ITEM-1","issued":{"date-parts":[["1993"]]},"number-of-pages":"1-456","publisher":"Chapman and Hall/CRC","publisher-place":"Boca Raton","title":"An introduction to the bootstrap","type":"book"},"uris":["http://www.mendeley.com/documents/?uuid=e5bb9b1a-a430-4065-a1ca-d110aa64a074"]}],"mendeley":{"formattedCitation":"[30]","plainTextFormattedCitation":"[30]","previouslyFormattedCitation":"[29]"},"properties":{"noteIndex":0},"schema":"https://github.com/citation-style-language/schema/raw/master/csl-citation.json"}</w:instrText>
      </w:r>
      <w:r w:rsidR="00743B00">
        <w:rPr>
          <w:rFonts w:ascii="Times New Roman" w:hAnsi="Times New Roman" w:cs="Times New Roman"/>
          <w:sz w:val="24"/>
          <w:szCs w:val="24"/>
          <w:lang w:eastAsia="zh-TW"/>
        </w:rPr>
        <w:fldChar w:fldCharType="separate"/>
      </w:r>
      <w:r w:rsidRPr="000B2A19">
        <w:rPr>
          <w:rFonts w:ascii="Times New Roman" w:hAnsi="Times New Roman" w:cs="Times New Roman"/>
          <w:noProof/>
          <w:sz w:val="24"/>
          <w:szCs w:val="24"/>
          <w:lang w:eastAsia="zh-TW"/>
        </w:rPr>
        <w:t>[30]</w:t>
      </w:r>
      <w:r w:rsidR="00743B00">
        <w:rPr>
          <w:rFonts w:ascii="Times New Roman" w:hAnsi="Times New Roman" w:cs="Times New Roman"/>
          <w:sz w:val="24"/>
          <w:szCs w:val="24"/>
          <w:lang w:eastAsia="zh-TW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eastAsia="zh-TW"/>
        </w:rPr>
        <w:t>.</w:t>
      </w:r>
      <w:r w:rsidRPr="006D30CC">
        <w:rPr>
          <w:rFonts w:ascii="Times New Roman" w:hAnsi="Times New Roman" w:cs="Times New Roman"/>
          <w:sz w:val="24"/>
          <w:szCs w:val="24"/>
          <w:lang w:eastAsia="zh-TW"/>
        </w:rPr>
        <w:t xml:space="preserve"> For in-class PA time, each replicate randomly drew an in-class PA time within each category. This was repeated to produce 500 estimates. </w:t>
      </w:r>
      <w:r>
        <w:rPr>
          <w:rFonts w:ascii="Times New Roman" w:hAnsi="Times New Roman" w:cs="Times New Roman"/>
          <w:sz w:val="24"/>
          <w:szCs w:val="24"/>
        </w:rPr>
        <w:t>While an alternative would have been to use the</w:t>
      </w:r>
      <w:r w:rsidRPr="00D8060E">
        <w:rPr>
          <w:rFonts w:ascii="Times New Roman" w:hAnsi="Times New Roman" w:cs="Times New Roman"/>
          <w:sz w:val="24"/>
          <w:szCs w:val="24"/>
        </w:rPr>
        <w:t xml:space="preserve"> midpoint of PA frequency and duration intervals to calculate the </w:t>
      </w:r>
      <w:r>
        <w:rPr>
          <w:rFonts w:ascii="Times New Roman" w:hAnsi="Times New Roman" w:cs="Times New Roman"/>
          <w:sz w:val="24"/>
          <w:szCs w:val="24"/>
        </w:rPr>
        <w:t xml:space="preserve">weekly </w:t>
      </w:r>
      <w:r w:rsidRPr="00D8060E">
        <w:rPr>
          <w:rFonts w:ascii="Times New Roman" w:hAnsi="Times New Roman" w:cs="Times New Roman"/>
          <w:sz w:val="24"/>
          <w:szCs w:val="24"/>
        </w:rPr>
        <w:t xml:space="preserve">PA opportunity </w:t>
      </w:r>
      <w:r>
        <w:rPr>
          <w:rFonts w:ascii="Times New Roman" w:hAnsi="Times New Roman" w:cs="Times New Roman"/>
          <w:sz w:val="24"/>
          <w:szCs w:val="24"/>
        </w:rPr>
        <w:t>time,</w:t>
      </w:r>
      <w:r w:rsidRPr="00D8060E">
        <w:rPr>
          <w:rFonts w:ascii="Times New Roman" w:hAnsi="Times New Roman" w:cs="Times New Roman"/>
          <w:sz w:val="24"/>
          <w:szCs w:val="24"/>
          <w:lang w:eastAsia="zh-TW"/>
        </w:rPr>
        <w:t xml:space="preserve"> the Monte Carlo simulation was reported </w:t>
      </w:r>
      <w:r>
        <w:rPr>
          <w:rFonts w:ascii="Times New Roman" w:hAnsi="Times New Roman" w:cs="Times New Roman"/>
          <w:sz w:val="24"/>
          <w:szCs w:val="24"/>
          <w:lang w:eastAsia="zh-TW"/>
        </w:rPr>
        <w:t xml:space="preserve">since confidence intervals (CIs) </w:t>
      </w:r>
      <w:r w:rsidRPr="00D8060E">
        <w:rPr>
          <w:rFonts w:ascii="Times New Roman" w:hAnsi="Times New Roman" w:cs="Times New Roman"/>
          <w:sz w:val="24"/>
          <w:szCs w:val="24"/>
          <w:lang w:eastAsia="zh-TW"/>
        </w:rPr>
        <w:t>were more likely to correspond to the uncertainty in PA opportunity estimation</w:t>
      </w:r>
      <w:r>
        <w:rPr>
          <w:rFonts w:ascii="Times New Roman" w:hAnsi="Times New Roman" w:cs="Times New Roman"/>
          <w:sz w:val="24"/>
          <w:szCs w:val="24"/>
          <w:lang w:eastAsia="zh-TW"/>
        </w:rPr>
        <w:t xml:space="preserve"> from categorical survey responses</w:t>
      </w:r>
      <w:r w:rsidRPr="00D8060E">
        <w:rPr>
          <w:rFonts w:ascii="Times New Roman" w:hAnsi="Times New Roman" w:cs="Times New Roman"/>
          <w:sz w:val="24"/>
          <w:szCs w:val="24"/>
          <w:lang w:eastAsia="zh-TW"/>
        </w:rPr>
        <w:t>.</w:t>
      </w:r>
    </w:p>
    <w:p w:rsidR="003578CE" w:rsidRDefault="003578CE" w:rsidP="003578CE">
      <w:pPr>
        <w:spacing w:after="0"/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578CE" w:rsidRPr="00BD7293" w:rsidDel="005A7607" w:rsidRDefault="003578CE" w:rsidP="003578CE">
      <w:pPr>
        <w:spacing w:after="200" w:line="276" w:lineRule="auto"/>
        <w:ind w:firstLine="0"/>
        <w:jc w:val="center"/>
        <w:rPr>
          <w:del w:id="2" w:author="AES14" w:date="2018-12-29T13:26:00Z"/>
          <w:rFonts w:ascii="Times New Roman" w:hAnsi="Times New Roman" w:cs="Times New Roman"/>
          <w:b/>
          <w:sz w:val="24"/>
          <w:szCs w:val="24"/>
        </w:rPr>
      </w:pPr>
      <w:del w:id="3" w:author="AES14" w:date="2018-12-29T13:26:00Z">
        <w:r w:rsidDel="005A7607">
          <w:rPr>
            <w:rFonts w:ascii="Times New Roman" w:hAnsi="Times New Roman" w:cs="Times New Roman"/>
            <w:b/>
            <w:sz w:val="24"/>
            <w:szCs w:val="24"/>
          </w:rPr>
          <w:lastRenderedPageBreak/>
          <w:delText>S2 Appendix</w:delText>
        </w:r>
      </w:del>
    </w:p>
    <w:tbl>
      <w:tblPr>
        <w:tblpPr w:leftFromText="180" w:rightFromText="180" w:vertAnchor="page" w:horzAnchor="margin" w:tblpY="2131"/>
        <w:tblW w:w="0" w:type="auto"/>
        <w:tblLayout w:type="fixed"/>
        <w:tblLook w:val="04A0"/>
      </w:tblPr>
      <w:tblGrid>
        <w:gridCol w:w="2358"/>
        <w:gridCol w:w="1804"/>
        <w:gridCol w:w="1805"/>
        <w:gridCol w:w="1804"/>
        <w:gridCol w:w="1805"/>
      </w:tblGrid>
      <w:tr w:rsidR="003578CE" w:rsidRPr="006D30CC" w:rsidDel="005A7607" w:rsidTr="00187EF9">
        <w:trPr>
          <w:trHeight w:val="540"/>
          <w:del w:id="4" w:author="AES14" w:date="2018-12-29T13:26:00Z"/>
        </w:trPr>
        <w:tc>
          <w:tcPr>
            <w:tcW w:w="957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578CE" w:rsidRPr="006D30CC" w:rsidDel="005A7607" w:rsidRDefault="003578CE" w:rsidP="00187EF9">
            <w:pPr>
              <w:spacing w:after="0" w:line="240" w:lineRule="auto"/>
              <w:ind w:firstLine="0"/>
              <w:rPr>
                <w:del w:id="5" w:author="AES14" w:date="2018-12-29T13:26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del w:id="6" w:author="AES14" w:date="2018-12-29T13:26:00Z">
              <w:r w:rsidDel="005A760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bidi="ar-SA"/>
                </w:rPr>
                <w:delText>S2 Appendix</w:delText>
              </w:r>
              <w:r w:rsidRPr="006D30CC" w:rsidDel="005A760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bidi="ar-SA"/>
                </w:rPr>
                <w:delText xml:space="preserve">. </w:delText>
              </w:r>
              <w:r w:rsidRPr="00D96171" w:rsidDel="005A7607">
                <w:rPr>
                  <w:rFonts w:ascii="Times New Roman" w:eastAsia="Times New Roman" w:hAnsi="Times New Roman" w:cs="Times New Roman"/>
                  <w:bCs/>
                  <w:color w:val="000000"/>
                  <w:sz w:val="24"/>
                  <w:szCs w:val="24"/>
                  <w:lang w:bidi="ar-SA"/>
                </w:rPr>
                <w:delText>J</w:delText>
              </w:r>
              <w:r w:rsidRPr="006D30CC" w:rsidDel="005A760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ar-SA"/>
                </w:rPr>
                <w:delText>oint distribution of physical education</w:delText>
              </w:r>
              <w:r w:rsidDel="005A760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ar-SA"/>
                </w:rPr>
                <w:delText xml:space="preserve"> (PE) </w:delText>
              </w:r>
              <w:r w:rsidRPr="006D30CC" w:rsidDel="005A760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ar-SA"/>
                </w:rPr>
                <w:delText xml:space="preserve">frequency and duration for Georgia fifth-grade students </w:delText>
              </w:r>
              <w:r w:rsidDel="005A760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ar-SA"/>
                </w:rPr>
                <w:delText>(</w:delText>
              </w:r>
              <w:r w:rsidRPr="006D30CC" w:rsidDel="005A760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ar-SA"/>
                </w:rPr>
                <w:delText>2013-2014</w:delText>
              </w:r>
              <w:r w:rsidDel="005A760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ar-SA"/>
                </w:rPr>
                <w:delText>)</w:delText>
              </w:r>
              <w:r w:rsidRPr="006D30CC" w:rsidDel="005A760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ar-SA"/>
                </w:rPr>
                <w:delText xml:space="preserve">. </w:delText>
              </w:r>
            </w:del>
          </w:p>
        </w:tc>
      </w:tr>
      <w:tr w:rsidR="003578CE" w:rsidRPr="006D30CC" w:rsidDel="005A7607" w:rsidTr="00187EF9">
        <w:trPr>
          <w:trHeight w:val="300"/>
          <w:del w:id="7" w:author="AES14" w:date="2018-12-29T13:26:00Z"/>
        </w:trPr>
        <w:tc>
          <w:tcPr>
            <w:tcW w:w="23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78CE" w:rsidRPr="006D30CC" w:rsidDel="005A7607" w:rsidRDefault="003578CE" w:rsidP="00187EF9">
            <w:pPr>
              <w:spacing w:after="0" w:line="240" w:lineRule="auto"/>
              <w:ind w:firstLine="0"/>
              <w:jc w:val="center"/>
              <w:rPr>
                <w:del w:id="8" w:author="AES14" w:date="2018-12-29T13:26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del w:id="9" w:author="AES14" w:date="2018-12-29T13:26:00Z">
              <w:r w:rsidRPr="006D30CC" w:rsidDel="005A760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bidi="ar-SA"/>
                </w:rPr>
                <w:delText>PE frequency (classes per week)</w:delText>
              </w:r>
            </w:del>
          </w:p>
        </w:tc>
        <w:tc>
          <w:tcPr>
            <w:tcW w:w="72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8CE" w:rsidRPr="006D30CC" w:rsidDel="005A7607" w:rsidRDefault="003578CE" w:rsidP="00187EF9">
            <w:pPr>
              <w:spacing w:after="0" w:line="240" w:lineRule="auto"/>
              <w:ind w:firstLine="0"/>
              <w:jc w:val="center"/>
              <w:rPr>
                <w:del w:id="10" w:author="AES14" w:date="2018-12-29T13:26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del w:id="11" w:author="AES14" w:date="2018-12-29T13:26:00Z">
              <w:r w:rsidRPr="006D30CC" w:rsidDel="005A760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bidi="ar-SA"/>
                </w:rPr>
                <w:delText>PE duration (minutes per class)</w:delText>
              </w:r>
            </w:del>
          </w:p>
        </w:tc>
      </w:tr>
      <w:tr w:rsidR="003578CE" w:rsidRPr="006D30CC" w:rsidDel="005A7607" w:rsidTr="00187EF9">
        <w:trPr>
          <w:trHeight w:val="315"/>
          <w:del w:id="12" w:author="AES14" w:date="2018-12-29T13:26:00Z"/>
        </w:trPr>
        <w:tc>
          <w:tcPr>
            <w:tcW w:w="2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578CE" w:rsidRPr="006D30CC" w:rsidDel="005A7607" w:rsidRDefault="003578CE" w:rsidP="00187EF9">
            <w:pPr>
              <w:spacing w:after="0" w:line="240" w:lineRule="auto"/>
              <w:ind w:firstLine="0"/>
              <w:jc w:val="center"/>
              <w:rPr>
                <w:del w:id="13" w:author="AES14" w:date="2018-12-29T13:26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8CE" w:rsidDel="005A7607" w:rsidRDefault="003578CE" w:rsidP="00187EF9">
            <w:pPr>
              <w:spacing w:after="0" w:line="240" w:lineRule="auto"/>
              <w:ind w:firstLine="0"/>
              <w:jc w:val="center"/>
              <w:rPr>
                <w:del w:id="14" w:author="AES14" w:date="2018-12-29T13:26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del w:id="15" w:author="AES14" w:date="2018-12-29T13:26:00Z">
              <w:r w:rsidRPr="006D30CC" w:rsidDel="005A760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bidi="ar-SA"/>
                </w:rPr>
                <w:delText>20-29 minutes</w:delText>
              </w:r>
            </w:del>
          </w:p>
          <w:p w:rsidR="003578CE" w:rsidRPr="00D96171" w:rsidDel="005A7607" w:rsidRDefault="003578CE" w:rsidP="00187EF9">
            <w:pPr>
              <w:spacing w:after="0" w:line="240" w:lineRule="auto"/>
              <w:ind w:firstLine="0"/>
              <w:jc w:val="center"/>
              <w:rPr>
                <w:del w:id="16" w:author="AES14" w:date="2018-12-29T13:26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del w:id="17" w:author="AES14" w:date="2018-12-29T13:26:00Z">
              <w:r w:rsidDel="005A7607">
                <w:rPr>
                  <w:rFonts w:ascii="Times New Roman" w:eastAsia="Times New Roman" w:hAnsi="Times New Roman" w:cs="Times New Roman"/>
                  <w:b/>
                  <w:color w:val="000000"/>
                  <w:sz w:val="24"/>
                  <w:szCs w:val="24"/>
                  <w:lang w:bidi="ar-SA"/>
                </w:rPr>
                <w:delText>(</w:delText>
              </w:r>
              <w:r w:rsidRPr="00D96171" w:rsidDel="005A7607">
                <w:rPr>
                  <w:rFonts w:ascii="Times New Roman" w:eastAsia="Times New Roman" w:hAnsi="Times New Roman" w:cs="Times New Roman"/>
                  <w:b/>
                  <w:color w:val="000000"/>
                  <w:sz w:val="24"/>
                  <w:szCs w:val="24"/>
                  <w:lang w:bidi="ar-SA"/>
                </w:rPr>
                <w:delText xml:space="preserve">n </w:delText>
              </w:r>
              <w:r w:rsidDel="005A7607">
                <w:rPr>
                  <w:rFonts w:ascii="Times New Roman" w:eastAsia="Times New Roman" w:hAnsi="Times New Roman" w:cs="Times New Roman"/>
                  <w:b/>
                  <w:color w:val="000000"/>
                  <w:sz w:val="24"/>
                  <w:szCs w:val="24"/>
                  <w:lang w:bidi="ar-SA"/>
                </w:rPr>
                <w:delText>[</w:delText>
              </w:r>
              <w:r w:rsidRPr="00D96171" w:rsidDel="005A7607">
                <w:rPr>
                  <w:rFonts w:ascii="Times New Roman" w:eastAsia="Times New Roman" w:hAnsi="Times New Roman" w:cs="Times New Roman"/>
                  <w:b/>
                  <w:color w:val="000000"/>
                  <w:sz w:val="24"/>
                  <w:szCs w:val="24"/>
                  <w:lang w:bidi="ar-SA"/>
                </w:rPr>
                <w:delText>freq</w:delText>
              </w:r>
              <w:r w:rsidDel="005A7607">
                <w:rPr>
                  <w:rFonts w:ascii="Times New Roman" w:eastAsia="Times New Roman" w:hAnsi="Times New Roman" w:cs="Times New Roman"/>
                  <w:b/>
                  <w:color w:val="000000"/>
                  <w:sz w:val="24"/>
                  <w:szCs w:val="24"/>
                  <w:lang w:bidi="ar-SA"/>
                </w:rPr>
                <w:delText>]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8CE" w:rsidDel="005A7607" w:rsidRDefault="003578CE" w:rsidP="00187EF9">
            <w:pPr>
              <w:spacing w:after="0" w:line="240" w:lineRule="auto"/>
              <w:ind w:firstLine="0"/>
              <w:jc w:val="center"/>
              <w:rPr>
                <w:del w:id="18" w:author="AES14" w:date="2018-12-29T13:26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del w:id="19" w:author="AES14" w:date="2018-12-29T13:26:00Z">
              <w:r w:rsidRPr="006D30CC" w:rsidDel="005A760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bidi="ar-SA"/>
                </w:rPr>
                <w:delText>30-39 minutes</w:delText>
              </w:r>
            </w:del>
          </w:p>
          <w:p w:rsidR="003578CE" w:rsidRPr="006D30CC" w:rsidDel="005A7607" w:rsidRDefault="003578CE" w:rsidP="00187EF9">
            <w:pPr>
              <w:spacing w:after="0" w:line="240" w:lineRule="auto"/>
              <w:ind w:firstLine="0"/>
              <w:jc w:val="center"/>
              <w:rPr>
                <w:del w:id="20" w:author="AES14" w:date="2018-12-29T13:26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del w:id="21" w:author="AES14" w:date="2018-12-29T13:26:00Z">
              <w:r w:rsidDel="005A7607">
                <w:rPr>
                  <w:rFonts w:ascii="Times New Roman" w:eastAsia="Times New Roman" w:hAnsi="Times New Roman" w:cs="Times New Roman"/>
                  <w:b/>
                  <w:color w:val="000000"/>
                  <w:sz w:val="24"/>
                  <w:szCs w:val="24"/>
                  <w:lang w:bidi="ar-SA"/>
                </w:rPr>
                <w:delText>(</w:delText>
              </w:r>
              <w:r w:rsidRPr="00D96171" w:rsidDel="005A7607">
                <w:rPr>
                  <w:rFonts w:ascii="Times New Roman" w:eastAsia="Times New Roman" w:hAnsi="Times New Roman" w:cs="Times New Roman"/>
                  <w:b/>
                  <w:color w:val="000000"/>
                  <w:sz w:val="24"/>
                  <w:szCs w:val="24"/>
                  <w:lang w:bidi="ar-SA"/>
                </w:rPr>
                <w:delText xml:space="preserve">n </w:delText>
              </w:r>
              <w:r w:rsidDel="005A7607">
                <w:rPr>
                  <w:rFonts w:ascii="Times New Roman" w:eastAsia="Times New Roman" w:hAnsi="Times New Roman" w:cs="Times New Roman"/>
                  <w:b/>
                  <w:color w:val="000000"/>
                  <w:sz w:val="24"/>
                  <w:szCs w:val="24"/>
                  <w:lang w:bidi="ar-SA"/>
                </w:rPr>
                <w:delText>[</w:delText>
              </w:r>
              <w:r w:rsidRPr="00D96171" w:rsidDel="005A7607">
                <w:rPr>
                  <w:rFonts w:ascii="Times New Roman" w:eastAsia="Times New Roman" w:hAnsi="Times New Roman" w:cs="Times New Roman"/>
                  <w:b/>
                  <w:color w:val="000000"/>
                  <w:sz w:val="24"/>
                  <w:szCs w:val="24"/>
                  <w:lang w:bidi="ar-SA"/>
                </w:rPr>
                <w:delText>freq</w:delText>
              </w:r>
              <w:r w:rsidDel="005A7607">
                <w:rPr>
                  <w:rFonts w:ascii="Times New Roman" w:eastAsia="Times New Roman" w:hAnsi="Times New Roman" w:cs="Times New Roman"/>
                  <w:b/>
                  <w:color w:val="000000"/>
                  <w:sz w:val="24"/>
                  <w:szCs w:val="24"/>
                  <w:lang w:bidi="ar-SA"/>
                </w:rPr>
                <w:delText>])</w:delText>
              </w:r>
            </w:del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8CE" w:rsidRPr="006D30CC" w:rsidDel="005A7607" w:rsidRDefault="003578CE" w:rsidP="00187EF9">
            <w:pPr>
              <w:spacing w:after="0" w:line="240" w:lineRule="auto"/>
              <w:ind w:firstLine="0"/>
              <w:jc w:val="center"/>
              <w:rPr>
                <w:del w:id="22" w:author="AES14" w:date="2018-12-29T13:26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del w:id="23" w:author="AES14" w:date="2018-12-29T13:26:00Z">
              <w:r w:rsidRPr="006D30CC" w:rsidDel="005A760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bidi="ar-SA"/>
                </w:rPr>
                <w:delText>40-49 minutes</w:delText>
              </w:r>
              <w:r w:rsidRPr="00D96171" w:rsidDel="005A7607">
                <w:rPr>
                  <w:rFonts w:ascii="Times New Roman" w:eastAsia="Times New Roman" w:hAnsi="Times New Roman" w:cs="Times New Roman"/>
                  <w:b/>
                  <w:color w:val="000000"/>
                  <w:sz w:val="24"/>
                  <w:szCs w:val="24"/>
                  <w:lang w:bidi="ar-SA"/>
                </w:rPr>
                <w:delText xml:space="preserve"> </w:delText>
              </w:r>
              <w:r w:rsidDel="005A7607">
                <w:rPr>
                  <w:rFonts w:ascii="Times New Roman" w:eastAsia="Times New Roman" w:hAnsi="Times New Roman" w:cs="Times New Roman"/>
                  <w:b/>
                  <w:color w:val="000000"/>
                  <w:sz w:val="24"/>
                  <w:szCs w:val="24"/>
                  <w:lang w:bidi="ar-SA"/>
                </w:rPr>
                <w:delText>(</w:delText>
              </w:r>
              <w:r w:rsidRPr="00D96171" w:rsidDel="005A7607">
                <w:rPr>
                  <w:rFonts w:ascii="Times New Roman" w:eastAsia="Times New Roman" w:hAnsi="Times New Roman" w:cs="Times New Roman"/>
                  <w:b/>
                  <w:color w:val="000000"/>
                  <w:sz w:val="24"/>
                  <w:szCs w:val="24"/>
                  <w:lang w:bidi="ar-SA"/>
                </w:rPr>
                <w:delText xml:space="preserve">n </w:delText>
              </w:r>
              <w:r w:rsidDel="005A7607">
                <w:rPr>
                  <w:rFonts w:ascii="Times New Roman" w:eastAsia="Times New Roman" w:hAnsi="Times New Roman" w:cs="Times New Roman"/>
                  <w:b/>
                  <w:color w:val="000000"/>
                  <w:sz w:val="24"/>
                  <w:szCs w:val="24"/>
                  <w:lang w:bidi="ar-SA"/>
                </w:rPr>
                <w:delText>[</w:delText>
              </w:r>
              <w:r w:rsidRPr="00D96171" w:rsidDel="005A7607">
                <w:rPr>
                  <w:rFonts w:ascii="Times New Roman" w:eastAsia="Times New Roman" w:hAnsi="Times New Roman" w:cs="Times New Roman"/>
                  <w:b/>
                  <w:color w:val="000000"/>
                  <w:sz w:val="24"/>
                  <w:szCs w:val="24"/>
                  <w:lang w:bidi="ar-SA"/>
                </w:rPr>
                <w:delText>freq</w:delText>
              </w:r>
              <w:r w:rsidDel="005A7607">
                <w:rPr>
                  <w:rFonts w:ascii="Times New Roman" w:eastAsia="Times New Roman" w:hAnsi="Times New Roman" w:cs="Times New Roman"/>
                  <w:b/>
                  <w:color w:val="000000"/>
                  <w:sz w:val="24"/>
                  <w:szCs w:val="24"/>
                  <w:lang w:bidi="ar-SA"/>
                </w:rPr>
                <w:delText>]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8CE" w:rsidDel="005A7607" w:rsidRDefault="003578CE" w:rsidP="00187EF9">
            <w:pPr>
              <w:spacing w:after="0" w:line="240" w:lineRule="auto"/>
              <w:ind w:firstLine="0"/>
              <w:jc w:val="center"/>
              <w:rPr>
                <w:del w:id="24" w:author="AES14" w:date="2018-12-29T13:26:00Z"/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bidi="ar-SA"/>
              </w:rPr>
            </w:pPr>
            <w:del w:id="25" w:author="AES14" w:date="2018-12-29T13:26:00Z">
              <w:r w:rsidRPr="006D30CC" w:rsidDel="005A760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bidi="ar-SA"/>
                </w:rPr>
                <w:delText>&gt; 50 minutes</w:delText>
              </w:r>
              <w:r w:rsidRPr="00D96171" w:rsidDel="005A7607">
                <w:rPr>
                  <w:rFonts w:ascii="Times New Roman" w:eastAsia="Times New Roman" w:hAnsi="Times New Roman" w:cs="Times New Roman"/>
                  <w:b/>
                  <w:color w:val="000000"/>
                  <w:sz w:val="24"/>
                  <w:szCs w:val="24"/>
                  <w:lang w:bidi="ar-SA"/>
                </w:rPr>
                <w:delText xml:space="preserve"> </w:delText>
              </w:r>
            </w:del>
          </w:p>
          <w:p w:rsidR="003578CE" w:rsidRPr="006D30CC" w:rsidDel="005A7607" w:rsidRDefault="003578CE" w:rsidP="00187EF9">
            <w:pPr>
              <w:spacing w:after="0" w:line="240" w:lineRule="auto"/>
              <w:ind w:firstLine="0"/>
              <w:jc w:val="center"/>
              <w:rPr>
                <w:del w:id="26" w:author="AES14" w:date="2018-12-29T13:26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del w:id="27" w:author="AES14" w:date="2018-12-29T13:26:00Z">
              <w:r w:rsidDel="005A7607">
                <w:rPr>
                  <w:rFonts w:ascii="Times New Roman" w:eastAsia="Times New Roman" w:hAnsi="Times New Roman" w:cs="Times New Roman"/>
                  <w:b/>
                  <w:color w:val="000000"/>
                  <w:sz w:val="24"/>
                  <w:szCs w:val="24"/>
                  <w:lang w:bidi="ar-SA"/>
                </w:rPr>
                <w:delText>(</w:delText>
              </w:r>
              <w:r w:rsidRPr="00D96171" w:rsidDel="005A7607">
                <w:rPr>
                  <w:rFonts w:ascii="Times New Roman" w:eastAsia="Times New Roman" w:hAnsi="Times New Roman" w:cs="Times New Roman"/>
                  <w:b/>
                  <w:color w:val="000000"/>
                  <w:sz w:val="24"/>
                  <w:szCs w:val="24"/>
                  <w:lang w:bidi="ar-SA"/>
                </w:rPr>
                <w:delText xml:space="preserve">n </w:delText>
              </w:r>
              <w:r w:rsidDel="005A7607">
                <w:rPr>
                  <w:rFonts w:ascii="Times New Roman" w:eastAsia="Times New Roman" w:hAnsi="Times New Roman" w:cs="Times New Roman"/>
                  <w:b/>
                  <w:color w:val="000000"/>
                  <w:sz w:val="24"/>
                  <w:szCs w:val="24"/>
                  <w:lang w:bidi="ar-SA"/>
                </w:rPr>
                <w:delText>[</w:delText>
              </w:r>
              <w:r w:rsidRPr="00D96171" w:rsidDel="005A7607">
                <w:rPr>
                  <w:rFonts w:ascii="Times New Roman" w:eastAsia="Times New Roman" w:hAnsi="Times New Roman" w:cs="Times New Roman"/>
                  <w:b/>
                  <w:color w:val="000000"/>
                  <w:sz w:val="24"/>
                  <w:szCs w:val="24"/>
                  <w:lang w:bidi="ar-SA"/>
                </w:rPr>
                <w:delText>freq</w:delText>
              </w:r>
              <w:r w:rsidDel="005A7607">
                <w:rPr>
                  <w:rFonts w:ascii="Times New Roman" w:eastAsia="Times New Roman" w:hAnsi="Times New Roman" w:cs="Times New Roman"/>
                  <w:b/>
                  <w:color w:val="000000"/>
                  <w:sz w:val="24"/>
                  <w:szCs w:val="24"/>
                  <w:lang w:bidi="ar-SA"/>
                </w:rPr>
                <w:delText>])</w:delText>
              </w:r>
            </w:del>
          </w:p>
        </w:tc>
      </w:tr>
      <w:tr w:rsidR="003578CE" w:rsidRPr="006D30CC" w:rsidDel="005A7607" w:rsidTr="00187EF9">
        <w:trPr>
          <w:trHeight w:val="315"/>
          <w:del w:id="28" w:author="AES14" w:date="2018-12-29T13:26:00Z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8CE" w:rsidRPr="006D30CC" w:rsidDel="005A7607" w:rsidRDefault="003578CE" w:rsidP="00187EF9">
            <w:pPr>
              <w:spacing w:after="0" w:line="240" w:lineRule="auto"/>
              <w:ind w:firstLine="0"/>
              <w:jc w:val="center"/>
              <w:rPr>
                <w:del w:id="29" w:author="AES14" w:date="2018-12-29T13:26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del w:id="30" w:author="AES14" w:date="2018-12-29T13:26:00Z">
              <w:r w:rsidRPr="006D30CC" w:rsidDel="005A760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bidi="ar-SA"/>
                </w:rPr>
                <w:delText>1</w:delText>
              </w:r>
            </w:del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8CE" w:rsidRPr="006D30CC" w:rsidDel="005A7607" w:rsidRDefault="003578CE" w:rsidP="00187EF9">
            <w:pPr>
              <w:spacing w:after="0" w:line="240" w:lineRule="auto"/>
              <w:ind w:firstLine="0"/>
              <w:jc w:val="right"/>
              <w:rPr>
                <w:del w:id="31" w:author="AES14" w:date="2018-12-29T13:26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del w:id="32" w:author="AES14" w:date="2018-12-29T13:26:00Z">
              <w:r w:rsidRPr="006D30CC" w:rsidDel="005A760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ar-SA"/>
                </w:rPr>
                <w:delText>0 (0</w:delText>
              </w:r>
              <w:r w:rsidDel="005A760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ar-SA"/>
                </w:rPr>
                <w:delText>.00</w:delText>
              </w:r>
              <w:r w:rsidRPr="006D30CC" w:rsidDel="005A760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ar-SA"/>
                </w:rPr>
                <w:delText>%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8CE" w:rsidRPr="006D30CC" w:rsidDel="005A7607" w:rsidRDefault="003578CE" w:rsidP="00187EF9">
            <w:pPr>
              <w:spacing w:after="0" w:line="240" w:lineRule="auto"/>
              <w:ind w:firstLine="0"/>
              <w:jc w:val="right"/>
              <w:rPr>
                <w:del w:id="33" w:author="AES14" w:date="2018-12-29T13:26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del w:id="34" w:author="AES14" w:date="2018-12-29T13:26:00Z">
              <w:r w:rsidRPr="006D30CC" w:rsidDel="005A760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ar-SA"/>
                </w:rPr>
                <w:delText>6 (0.8</w:delText>
              </w:r>
              <w:r w:rsidDel="005A760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ar-SA"/>
                </w:rPr>
                <w:delText>0</w:delText>
              </w:r>
              <w:r w:rsidRPr="006D30CC" w:rsidDel="005A760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ar-SA"/>
                </w:rPr>
                <w:delText>%)</w:delText>
              </w:r>
            </w:del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8CE" w:rsidRPr="006D30CC" w:rsidDel="005A7607" w:rsidRDefault="003578CE" w:rsidP="00187EF9">
            <w:pPr>
              <w:spacing w:after="0" w:line="240" w:lineRule="auto"/>
              <w:ind w:firstLine="0"/>
              <w:jc w:val="right"/>
              <w:rPr>
                <w:del w:id="35" w:author="AES14" w:date="2018-12-29T13:26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del w:id="36" w:author="AES14" w:date="2018-12-29T13:26:00Z">
              <w:r w:rsidRPr="006D30CC" w:rsidDel="005A760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ar-SA"/>
                </w:rPr>
                <w:delText>144 (19.3%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8CE" w:rsidRPr="006D30CC" w:rsidDel="005A7607" w:rsidRDefault="003578CE" w:rsidP="00187EF9">
            <w:pPr>
              <w:spacing w:after="0" w:line="240" w:lineRule="auto"/>
              <w:ind w:firstLine="0"/>
              <w:jc w:val="right"/>
              <w:rPr>
                <w:del w:id="37" w:author="AES14" w:date="2018-12-29T13:26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del w:id="38" w:author="AES14" w:date="2018-12-29T13:26:00Z">
              <w:r w:rsidRPr="006D30CC" w:rsidDel="005A760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ar-SA"/>
                </w:rPr>
                <w:delText>21 (2.82%)</w:delText>
              </w:r>
            </w:del>
          </w:p>
        </w:tc>
      </w:tr>
      <w:tr w:rsidR="003578CE" w:rsidRPr="006D30CC" w:rsidDel="005A7607" w:rsidTr="00187EF9">
        <w:trPr>
          <w:trHeight w:val="315"/>
          <w:del w:id="39" w:author="AES14" w:date="2018-12-29T13:26:00Z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8CE" w:rsidRPr="006D30CC" w:rsidDel="005A7607" w:rsidRDefault="003578CE" w:rsidP="00187EF9">
            <w:pPr>
              <w:spacing w:after="0" w:line="240" w:lineRule="auto"/>
              <w:ind w:firstLine="0"/>
              <w:jc w:val="center"/>
              <w:rPr>
                <w:del w:id="40" w:author="AES14" w:date="2018-12-29T13:26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del w:id="41" w:author="AES14" w:date="2018-12-29T13:26:00Z">
              <w:r w:rsidRPr="006D30CC" w:rsidDel="005A760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bidi="ar-SA"/>
                </w:rPr>
                <w:delText>2</w:delText>
              </w:r>
            </w:del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8CE" w:rsidRPr="006D30CC" w:rsidDel="005A7607" w:rsidRDefault="003578CE" w:rsidP="00187EF9">
            <w:pPr>
              <w:spacing w:after="0" w:line="240" w:lineRule="auto"/>
              <w:ind w:firstLine="0"/>
              <w:jc w:val="right"/>
              <w:rPr>
                <w:del w:id="42" w:author="AES14" w:date="2018-12-29T13:26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del w:id="43" w:author="AES14" w:date="2018-12-29T13:26:00Z">
              <w:r w:rsidRPr="006D30CC" w:rsidDel="005A760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ar-SA"/>
                </w:rPr>
                <w:delText>2 (0.27%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8CE" w:rsidRPr="006D30CC" w:rsidDel="005A7607" w:rsidRDefault="003578CE" w:rsidP="00187EF9">
            <w:pPr>
              <w:spacing w:after="0" w:line="240" w:lineRule="auto"/>
              <w:ind w:firstLine="0"/>
              <w:jc w:val="right"/>
              <w:rPr>
                <w:del w:id="44" w:author="AES14" w:date="2018-12-29T13:26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del w:id="45" w:author="AES14" w:date="2018-12-29T13:26:00Z">
              <w:r w:rsidRPr="006D30CC" w:rsidDel="005A760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ar-SA"/>
                </w:rPr>
                <w:delText>1 (1.34%)</w:delText>
              </w:r>
            </w:del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8CE" w:rsidRPr="004A247B" w:rsidDel="005A7607" w:rsidRDefault="003578CE" w:rsidP="00187EF9">
            <w:pPr>
              <w:spacing w:after="0" w:line="240" w:lineRule="auto"/>
              <w:ind w:firstLine="0"/>
              <w:jc w:val="right"/>
              <w:rPr>
                <w:del w:id="46" w:author="AES14" w:date="2018-12-29T13:26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bidi="ar-SA"/>
              </w:rPr>
            </w:pPr>
            <w:del w:id="47" w:author="AES14" w:date="2018-12-29T13:26:00Z">
              <w:r w:rsidRPr="006D30CC" w:rsidDel="005A760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bidi="ar-SA"/>
                </w:rPr>
                <w:delText>291 (39.01%)</w:delText>
              </w:r>
              <w:r w:rsidDel="005A760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vertAlign w:val="superscript"/>
                  <w:lang w:bidi="ar-SA"/>
                </w:rPr>
                <w:delText>a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8CE" w:rsidRPr="006D30CC" w:rsidDel="005A7607" w:rsidRDefault="003578CE" w:rsidP="00187EF9">
            <w:pPr>
              <w:spacing w:after="0" w:line="240" w:lineRule="auto"/>
              <w:ind w:firstLine="0"/>
              <w:jc w:val="right"/>
              <w:rPr>
                <w:del w:id="48" w:author="AES14" w:date="2018-12-29T13:26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del w:id="49" w:author="AES14" w:date="2018-12-29T13:26:00Z">
              <w:r w:rsidRPr="006D30CC" w:rsidDel="005A760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ar-SA"/>
                </w:rPr>
                <w:delText>71 (9.52%)</w:delText>
              </w:r>
            </w:del>
          </w:p>
        </w:tc>
      </w:tr>
      <w:tr w:rsidR="003578CE" w:rsidRPr="006D30CC" w:rsidDel="005A7607" w:rsidTr="00187EF9">
        <w:trPr>
          <w:trHeight w:val="315"/>
          <w:del w:id="50" w:author="AES14" w:date="2018-12-29T13:26:00Z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8CE" w:rsidRPr="006D30CC" w:rsidDel="005A7607" w:rsidRDefault="003578CE" w:rsidP="00187EF9">
            <w:pPr>
              <w:spacing w:after="0" w:line="240" w:lineRule="auto"/>
              <w:ind w:firstLine="0"/>
              <w:jc w:val="center"/>
              <w:rPr>
                <w:del w:id="51" w:author="AES14" w:date="2018-12-29T13:26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del w:id="52" w:author="AES14" w:date="2018-12-29T13:26:00Z">
              <w:r w:rsidRPr="006D30CC" w:rsidDel="005A760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bidi="ar-SA"/>
                </w:rPr>
                <w:delText>3</w:delText>
              </w:r>
            </w:del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8CE" w:rsidRPr="006D30CC" w:rsidDel="005A7607" w:rsidRDefault="003578CE" w:rsidP="00187EF9">
            <w:pPr>
              <w:spacing w:after="0" w:line="240" w:lineRule="auto"/>
              <w:ind w:firstLine="0"/>
              <w:jc w:val="right"/>
              <w:rPr>
                <w:del w:id="53" w:author="AES14" w:date="2018-12-29T13:26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del w:id="54" w:author="AES14" w:date="2018-12-29T13:26:00Z">
              <w:r w:rsidRPr="006D30CC" w:rsidDel="005A760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ar-SA"/>
                </w:rPr>
                <w:delText>1 (0.13%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8CE" w:rsidRPr="006D30CC" w:rsidDel="005A7607" w:rsidRDefault="003578CE" w:rsidP="00187EF9">
            <w:pPr>
              <w:spacing w:after="0" w:line="240" w:lineRule="auto"/>
              <w:ind w:firstLine="0"/>
              <w:jc w:val="right"/>
              <w:rPr>
                <w:del w:id="55" w:author="AES14" w:date="2018-12-29T13:26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del w:id="56" w:author="AES14" w:date="2018-12-29T13:26:00Z">
              <w:r w:rsidRPr="006D30CC" w:rsidDel="005A760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ar-SA"/>
                </w:rPr>
                <w:delText>5 (0.67%)</w:delText>
              </w:r>
            </w:del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8CE" w:rsidRPr="006D30CC" w:rsidDel="005A7607" w:rsidRDefault="003578CE" w:rsidP="00187EF9">
            <w:pPr>
              <w:spacing w:after="0" w:line="240" w:lineRule="auto"/>
              <w:ind w:firstLine="0"/>
              <w:jc w:val="right"/>
              <w:rPr>
                <w:del w:id="57" w:author="AES14" w:date="2018-12-29T13:26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del w:id="58" w:author="AES14" w:date="2018-12-29T13:26:00Z">
              <w:r w:rsidRPr="006D30CC" w:rsidDel="005A760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ar-SA"/>
                </w:rPr>
                <w:delText>104 (13.94%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8CE" w:rsidRPr="006D30CC" w:rsidDel="005A7607" w:rsidRDefault="003578CE" w:rsidP="00187EF9">
            <w:pPr>
              <w:spacing w:after="0" w:line="240" w:lineRule="auto"/>
              <w:ind w:firstLine="0"/>
              <w:jc w:val="right"/>
              <w:rPr>
                <w:del w:id="59" w:author="AES14" w:date="2018-12-29T13:26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del w:id="60" w:author="AES14" w:date="2018-12-29T13:26:00Z">
              <w:r w:rsidRPr="006D30CC" w:rsidDel="005A760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ar-SA"/>
                </w:rPr>
                <w:delText>28 (3.75%)</w:delText>
              </w:r>
            </w:del>
          </w:p>
        </w:tc>
      </w:tr>
      <w:tr w:rsidR="003578CE" w:rsidRPr="006D30CC" w:rsidDel="005A7607" w:rsidTr="00187EF9">
        <w:trPr>
          <w:trHeight w:val="315"/>
          <w:del w:id="61" w:author="AES14" w:date="2018-12-29T13:26:00Z"/>
        </w:trPr>
        <w:tc>
          <w:tcPr>
            <w:tcW w:w="2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8CE" w:rsidRPr="006D30CC" w:rsidDel="005A7607" w:rsidRDefault="003578CE" w:rsidP="00187EF9">
            <w:pPr>
              <w:spacing w:after="0" w:line="240" w:lineRule="auto"/>
              <w:ind w:firstLine="0"/>
              <w:jc w:val="center"/>
              <w:rPr>
                <w:del w:id="62" w:author="AES14" w:date="2018-12-29T13:26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del w:id="63" w:author="AES14" w:date="2018-12-29T13:26:00Z">
              <w:r w:rsidRPr="006D30CC" w:rsidDel="005A760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bidi="ar-SA"/>
                </w:rPr>
                <w:delText>4</w:delText>
              </w:r>
            </w:del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8CE" w:rsidRPr="006D30CC" w:rsidDel="005A7607" w:rsidRDefault="003578CE" w:rsidP="00187EF9">
            <w:pPr>
              <w:spacing w:after="0" w:line="240" w:lineRule="auto"/>
              <w:ind w:firstLine="0"/>
              <w:jc w:val="right"/>
              <w:rPr>
                <w:del w:id="64" w:author="AES14" w:date="2018-12-29T13:26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del w:id="65" w:author="AES14" w:date="2018-12-29T13:26:00Z">
              <w:r w:rsidRPr="006D30CC" w:rsidDel="005A760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ar-SA"/>
                </w:rPr>
                <w:delText>2 (0.27%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8CE" w:rsidRPr="006D30CC" w:rsidDel="005A7607" w:rsidRDefault="003578CE" w:rsidP="00187EF9">
            <w:pPr>
              <w:spacing w:after="0" w:line="240" w:lineRule="auto"/>
              <w:ind w:firstLine="0"/>
              <w:jc w:val="right"/>
              <w:rPr>
                <w:del w:id="66" w:author="AES14" w:date="2018-12-29T13:26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del w:id="67" w:author="AES14" w:date="2018-12-29T13:26:00Z">
              <w:r w:rsidRPr="006D30CC" w:rsidDel="005A760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ar-SA"/>
                </w:rPr>
                <w:delText>4 (0.54%)</w:delText>
              </w:r>
            </w:del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8CE" w:rsidRPr="006D30CC" w:rsidDel="005A7607" w:rsidRDefault="003578CE" w:rsidP="00187EF9">
            <w:pPr>
              <w:spacing w:after="0" w:line="240" w:lineRule="auto"/>
              <w:ind w:firstLine="0"/>
              <w:jc w:val="right"/>
              <w:rPr>
                <w:del w:id="68" w:author="AES14" w:date="2018-12-29T13:26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del w:id="69" w:author="AES14" w:date="2018-12-29T13:26:00Z">
              <w:r w:rsidRPr="006D30CC" w:rsidDel="005A760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ar-SA"/>
                </w:rPr>
                <w:delText>12 (1.61%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8CE" w:rsidRPr="006D30CC" w:rsidDel="005A7607" w:rsidRDefault="003578CE" w:rsidP="00187EF9">
            <w:pPr>
              <w:spacing w:after="0" w:line="240" w:lineRule="auto"/>
              <w:ind w:firstLine="0"/>
              <w:jc w:val="right"/>
              <w:rPr>
                <w:del w:id="70" w:author="AES14" w:date="2018-12-29T13:26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del w:id="71" w:author="AES14" w:date="2018-12-29T13:26:00Z">
              <w:r w:rsidRPr="006D30CC" w:rsidDel="005A760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ar-SA"/>
                </w:rPr>
                <w:delText>5 (0.67%)</w:delText>
              </w:r>
            </w:del>
          </w:p>
        </w:tc>
      </w:tr>
      <w:tr w:rsidR="003578CE" w:rsidRPr="006D30CC" w:rsidDel="005A7607" w:rsidTr="00187EF9">
        <w:trPr>
          <w:trHeight w:val="315"/>
          <w:del w:id="72" w:author="AES14" w:date="2018-12-29T13:26:00Z"/>
        </w:trPr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8CE" w:rsidRPr="006D30CC" w:rsidDel="005A7607" w:rsidRDefault="003578CE" w:rsidP="00187EF9">
            <w:pPr>
              <w:spacing w:after="0" w:line="240" w:lineRule="auto"/>
              <w:ind w:firstLine="0"/>
              <w:jc w:val="center"/>
              <w:rPr>
                <w:del w:id="73" w:author="AES14" w:date="2018-12-29T13:26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del w:id="74" w:author="AES14" w:date="2018-12-29T13:26:00Z">
              <w:r w:rsidRPr="006D30CC" w:rsidDel="005A7607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bidi="ar-SA"/>
                </w:rPr>
                <w:delText>5</w:delText>
              </w:r>
            </w:del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8CE" w:rsidRPr="006D30CC" w:rsidDel="005A7607" w:rsidRDefault="003578CE" w:rsidP="00187EF9">
            <w:pPr>
              <w:spacing w:after="0" w:line="240" w:lineRule="auto"/>
              <w:ind w:firstLine="0"/>
              <w:jc w:val="right"/>
              <w:rPr>
                <w:del w:id="75" w:author="AES14" w:date="2018-12-29T13:26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del w:id="76" w:author="AES14" w:date="2018-12-29T13:26:00Z">
              <w:r w:rsidRPr="006D30CC" w:rsidDel="005A760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ar-SA"/>
                </w:rPr>
                <w:delText>0 (0</w:delText>
              </w:r>
              <w:r w:rsidDel="005A760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ar-SA"/>
                </w:rPr>
                <w:delText>.00</w:delText>
              </w:r>
              <w:r w:rsidRPr="006D30CC" w:rsidDel="005A760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ar-SA"/>
                </w:rPr>
                <w:delText>%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8CE" w:rsidRPr="006D30CC" w:rsidDel="005A7607" w:rsidRDefault="003578CE" w:rsidP="00187EF9">
            <w:pPr>
              <w:spacing w:after="0" w:line="240" w:lineRule="auto"/>
              <w:ind w:firstLine="0"/>
              <w:jc w:val="right"/>
              <w:rPr>
                <w:del w:id="77" w:author="AES14" w:date="2018-12-29T13:26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del w:id="78" w:author="AES14" w:date="2018-12-29T13:26:00Z">
              <w:r w:rsidRPr="006D30CC" w:rsidDel="005A760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ar-SA"/>
                </w:rPr>
                <w:delText>12 (1.61%)</w:delText>
              </w:r>
            </w:del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8CE" w:rsidRPr="006D30CC" w:rsidDel="005A7607" w:rsidRDefault="003578CE" w:rsidP="00187EF9">
            <w:pPr>
              <w:spacing w:after="0" w:line="240" w:lineRule="auto"/>
              <w:ind w:firstLine="0"/>
              <w:jc w:val="right"/>
              <w:rPr>
                <w:del w:id="79" w:author="AES14" w:date="2018-12-29T13:26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del w:id="80" w:author="AES14" w:date="2018-12-29T13:26:00Z">
              <w:r w:rsidRPr="006D30CC" w:rsidDel="005A760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ar-SA"/>
                </w:rPr>
                <w:delText>19 (2.55%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78CE" w:rsidRPr="006D30CC" w:rsidDel="005A7607" w:rsidRDefault="003578CE" w:rsidP="00187EF9">
            <w:pPr>
              <w:spacing w:after="0" w:line="240" w:lineRule="auto"/>
              <w:ind w:firstLine="0"/>
              <w:jc w:val="right"/>
              <w:rPr>
                <w:del w:id="81" w:author="AES14" w:date="2018-12-29T13:26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del w:id="82" w:author="AES14" w:date="2018-12-29T13:26:00Z">
              <w:r w:rsidRPr="006D30CC" w:rsidDel="005A760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ar-SA"/>
                </w:rPr>
                <w:delText>8 (1.07%)</w:delText>
              </w:r>
            </w:del>
          </w:p>
        </w:tc>
      </w:tr>
      <w:tr w:rsidR="003578CE" w:rsidRPr="006D30CC" w:rsidDel="005A7607" w:rsidTr="00187EF9">
        <w:trPr>
          <w:trHeight w:val="315"/>
          <w:del w:id="83" w:author="AES14" w:date="2018-12-29T13:26:00Z"/>
        </w:trPr>
        <w:tc>
          <w:tcPr>
            <w:tcW w:w="9576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8CE" w:rsidRPr="00D96171" w:rsidDel="005A7607" w:rsidRDefault="003578CE" w:rsidP="00187EF9">
            <w:pPr>
              <w:spacing w:after="0" w:line="240" w:lineRule="auto"/>
              <w:ind w:firstLine="0"/>
              <w:rPr>
                <w:del w:id="84" w:author="AES14" w:date="2018-12-29T13:26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del w:id="85" w:author="AES14" w:date="2018-12-29T13:26:00Z">
              <w:r w:rsidDel="005A760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ar-SA"/>
                </w:rPr>
                <w:delText>PE=physical education</w:delText>
              </w:r>
            </w:del>
          </w:p>
          <w:p w:rsidR="003578CE" w:rsidDel="005A7607" w:rsidRDefault="003578CE" w:rsidP="00187EF9">
            <w:pPr>
              <w:spacing w:after="0" w:line="240" w:lineRule="auto"/>
              <w:ind w:firstLine="0"/>
              <w:rPr>
                <w:del w:id="86" w:author="AES14" w:date="2018-12-29T13:26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del w:id="87" w:author="AES14" w:date="2018-12-29T13:26:00Z">
              <w:r w:rsidRPr="004A247B" w:rsidDel="005A760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  <w:lang w:bidi="ar-SA"/>
                </w:rPr>
                <w:delText>a</w:delText>
              </w:r>
              <w:r w:rsidRPr="000555B9" w:rsidDel="005A760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ar-SA"/>
                </w:rPr>
                <w:delText>Schools</w:delText>
              </w:r>
              <w:r w:rsidDel="005A760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  <w:lang w:bidi="ar-SA"/>
                </w:rPr>
                <w:delText xml:space="preserve"> </w:delText>
              </w:r>
              <w:r w:rsidRPr="006D30CC" w:rsidDel="005A760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ar-SA"/>
                </w:rPr>
                <w:delText xml:space="preserve">offering </w:delText>
              </w:r>
              <w:r w:rsidDel="005A760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ar-SA"/>
                </w:rPr>
                <w:delText>two</w:delText>
              </w:r>
              <w:r w:rsidRPr="006D30CC" w:rsidDel="005A760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ar-SA"/>
                </w:rPr>
                <w:delText xml:space="preserve"> days of PE for 40-49 minutes per class is </w:delText>
              </w:r>
              <w:r w:rsidRPr="00D96171" w:rsidDel="005A7607">
                <w:rPr>
                  <w:rFonts w:ascii="Times New Roman" w:eastAsia="Times New Roman" w:hAnsi="Times New Roman" w:cs="Times New Roman"/>
                  <w:b/>
                  <w:color w:val="000000"/>
                  <w:sz w:val="24"/>
                  <w:szCs w:val="24"/>
                  <w:lang w:bidi="ar-SA"/>
                </w:rPr>
                <w:delText>boldfaced</w:delText>
              </w:r>
              <w:r w:rsidRPr="006D30CC" w:rsidDel="005A760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ar-SA"/>
                </w:rPr>
                <w:delText xml:space="preserve"> to demonstrate </w:delText>
              </w:r>
              <w:r w:rsidRPr="006D30CC" w:rsidDel="005A7607">
                <w:rPr>
                  <w:rFonts w:ascii="Times New Roman" w:hAnsi="Times New Roman" w:cs="Times New Roman"/>
                  <w:sz w:val="24"/>
                  <w:szCs w:val="24"/>
                </w:rPr>
                <w:delText>the creation of the continuous PE time</w:delText>
              </w:r>
              <w:r w:rsidDel="005A760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</w:delText>
              </w:r>
              <w:r w:rsidRPr="006D30CC" w:rsidDel="005A7607">
                <w:rPr>
                  <w:rFonts w:ascii="Times New Roman" w:hAnsi="Times New Roman" w:cs="Times New Roman"/>
                  <w:sz w:val="24"/>
                  <w:szCs w:val="24"/>
                </w:rPr>
                <w:delText>variable.</w:delText>
              </w:r>
              <w:r w:rsidDel="005A760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</w:delText>
              </w:r>
              <w:r w:rsidRPr="006D30CC" w:rsidDel="005A760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ar-SA"/>
                </w:rPr>
                <w:delText xml:space="preserve"> Schools </w:delText>
              </w:r>
              <w:r w:rsidRPr="000555B9" w:rsidDel="005A760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ar-SA"/>
                </w:rPr>
                <w:delText>in th</w:delText>
              </w:r>
              <w:r w:rsidDel="005A7607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ar-SA"/>
                </w:rPr>
                <w:delText xml:space="preserve">is group provided an average of 89.60±5.05 (range=80.04-97.96) minutes of PE per week. </w:delText>
              </w:r>
            </w:del>
          </w:p>
        </w:tc>
      </w:tr>
    </w:tbl>
    <w:p w:rsidR="003578CE" w:rsidDel="005A7607" w:rsidRDefault="003578CE" w:rsidP="003578CE">
      <w:pPr>
        <w:rPr>
          <w:del w:id="88" w:author="AES14" w:date="2018-12-29T13:26:00Z"/>
        </w:rPr>
      </w:pPr>
    </w:p>
    <w:p w:rsidR="003578CE" w:rsidDel="005A7607" w:rsidRDefault="003578CE" w:rsidP="003578CE">
      <w:pPr>
        <w:spacing w:after="200" w:line="276" w:lineRule="auto"/>
        <w:ind w:firstLine="0"/>
        <w:rPr>
          <w:del w:id="89" w:author="AES14" w:date="2018-12-29T13:26:00Z"/>
          <w:rFonts w:ascii="Times New Roman" w:hAnsi="Times New Roman" w:cs="Times New Roman"/>
          <w:sz w:val="24"/>
          <w:szCs w:val="24"/>
        </w:rPr>
      </w:pPr>
      <w:del w:id="90" w:author="AES14" w:date="2018-12-29T13:26:00Z">
        <w:r w:rsidDel="005A7607">
          <w:rPr>
            <w:rFonts w:ascii="Times New Roman" w:hAnsi="Times New Roman" w:cs="Times New Roman"/>
            <w:sz w:val="24"/>
            <w:szCs w:val="24"/>
          </w:rPr>
          <w:br w:type="page"/>
        </w:r>
      </w:del>
    </w:p>
    <w:p w:rsidR="003578CE" w:rsidRPr="00BD7293" w:rsidDel="005A7607" w:rsidRDefault="003578CE" w:rsidP="003578CE">
      <w:pPr>
        <w:spacing w:after="0"/>
        <w:jc w:val="center"/>
        <w:rPr>
          <w:del w:id="91" w:author="AES14" w:date="2018-12-29T13:26:00Z"/>
          <w:rFonts w:ascii="Times New Roman" w:eastAsiaTheme="majorEastAsia" w:hAnsi="Times New Roman" w:cs="Times New Roman"/>
          <w:b/>
          <w:bCs/>
          <w:iCs/>
          <w:sz w:val="24"/>
          <w:szCs w:val="24"/>
        </w:rPr>
      </w:pPr>
      <w:del w:id="92" w:author="AES14" w:date="2018-12-29T13:26:00Z">
        <w:r w:rsidDel="005A7607">
          <w:rPr>
            <w:rFonts w:ascii="Times New Roman" w:eastAsiaTheme="majorEastAsia" w:hAnsi="Times New Roman" w:cs="Times New Roman"/>
            <w:b/>
            <w:bCs/>
            <w:iCs/>
            <w:sz w:val="24"/>
            <w:szCs w:val="24"/>
          </w:rPr>
          <w:lastRenderedPageBreak/>
          <w:delText xml:space="preserve">S3 Appendix </w:delText>
        </w:r>
      </w:del>
    </w:p>
    <w:p w:rsidR="003578CE" w:rsidRPr="006D30CC" w:rsidDel="005A7607" w:rsidRDefault="003578CE" w:rsidP="003578CE">
      <w:pPr>
        <w:spacing w:after="0"/>
        <w:rPr>
          <w:del w:id="93" w:author="AES14" w:date="2018-12-29T13:26:00Z"/>
          <w:rFonts w:ascii="Times New Roman" w:eastAsiaTheme="majorEastAsia" w:hAnsi="Times New Roman" w:cs="Times New Roman"/>
          <w:bCs/>
          <w:i/>
          <w:iCs/>
          <w:sz w:val="24"/>
          <w:szCs w:val="24"/>
        </w:rPr>
      </w:pPr>
      <w:del w:id="94" w:author="AES14" w:date="2018-12-29T13:26:00Z">
        <w:r w:rsidDel="005A7607">
          <w:rPr>
            <w:rFonts w:ascii="Times New Roman" w:eastAsiaTheme="majorEastAsia" w:hAnsi="Times New Roman" w:cs="Times New Roman"/>
            <w:bCs/>
            <w:i/>
            <w:iCs/>
            <w:noProof/>
            <w:sz w:val="24"/>
            <w:szCs w:val="24"/>
            <w:lang w:bidi="ar-SA"/>
          </w:rPr>
          <w:drawing>
            <wp:inline distT="0" distB="0" distL="0" distR="0">
              <wp:extent cx="5191125" cy="3893344"/>
              <wp:effectExtent l="19050" t="0" r="9525" b="0"/>
              <wp:docPr id="2" name="Picture 0" descr="Histogram.pn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Histogram.png"/>
                      <pic:cNvPicPr/>
                    </pic:nvPicPr>
                    <pic:blipFill>
                      <a:blip r:embed="rId7" cstate="print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191125" cy="3893344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 w:rsidR="003578CE" w:rsidRPr="006D30CC" w:rsidDel="005A7607" w:rsidRDefault="003578CE" w:rsidP="003578CE">
      <w:pPr>
        <w:spacing w:after="0" w:line="240" w:lineRule="auto"/>
        <w:ind w:firstLine="0"/>
        <w:rPr>
          <w:del w:id="95" w:author="AES14" w:date="2018-12-29T13:26:00Z"/>
          <w:rFonts w:ascii="Times New Roman" w:hAnsi="Times New Roman" w:cs="Times New Roman"/>
          <w:sz w:val="24"/>
          <w:szCs w:val="24"/>
        </w:rPr>
      </w:pPr>
      <w:del w:id="96" w:author="AES14" w:date="2018-12-29T13:26:00Z">
        <w:r w:rsidDel="005A7607">
          <w:rPr>
            <w:rFonts w:ascii="Times New Roman" w:hAnsi="Times New Roman" w:cs="Times New Roman"/>
            <w:b/>
            <w:sz w:val="24"/>
            <w:szCs w:val="24"/>
          </w:rPr>
          <w:delText>S3 Appendix</w:delText>
        </w:r>
        <w:r w:rsidRPr="006D30CC" w:rsidDel="005A7607">
          <w:rPr>
            <w:rFonts w:ascii="Times New Roman" w:hAnsi="Times New Roman" w:cs="Times New Roman"/>
            <w:b/>
            <w:sz w:val="24"/>
            <w:szCs w:val="24"/>
          </w:rPr>
          <w:delText>.</w:delText>
        </w:r>
        <w:r w:rsidRPr="006D30CC" w:rsidDel="005A7607">
          <w:rPr>
            <w:rFonts w:ascii="Times New Roman" w:hAnsi="Times New Roman" w:cs="Times New Roman"/>
            <w:sz w:val="24"/>
            <w:szCs w:val="24"/>
          </w:rPr>
          <w:delText xml:space="preserve"> Histogram of physical education (PE) time (minutes per week) across Georgia elementary schools to demonstrate the creation of the continuous PE time variable. </w:delText>
        </w:r>
      </w:del>
      <w:del w:id="97" w:author="AES14" w:date="2018-12-29T13:21:00Z">
        <w:r w:rsidRPr="006D30CC" w:rsidDel="00A015FA">
          <w:rPr>
            <w:rFonts w:ascii="Times New Roman" w:hAnsi="Times New Roman" w:cs="Times New Roman"/>
            <w:sz w:val="24"/>
            <w:szCs w:val="24"/>
          </w:rPr>
          <w:delText>Schools offering two days of PE for 40-49 minutes per fifth grade class (boldfaced in Supplementary Table) is represented in tallest bar of the histogram between 80-98 minutes</w:delText>
        </w:r>
        <w:r w:rsidDel="00A015FA">
          <w:rPr>
            <w:rFonts w:ascii="Times New Roman" w:hAnsi="Times New Roman" w:cs="Times New Roman"/>
            <w:sz w:val="24"/>
            <w:szCs w:val="24"/>
          </w:rPr>
          <w:delText xml:space="preserve"> on the X axis</w:delText>
        </w:r>
        <w:r w:rsidRPr="006D30CC" w:rsidDel="00A015FA">
          <w:rPr>
            <w:rFonts w:ascii="Times New Roman" w:hAnsi="Times New Roman" w:cs="Times New Roman"/>
            <w:sz w:val="24"/>
            <w:szCs w:val="24"/>
          </w:rPr>
          <w:delText>.</w:delText>
        </w:r>
      </w:del>
    </w:p>
    <w:p w:rsidR="003578CE" w:rsidDel="005A7607" w:rsidRDefault="003578CE" w:rsidP="003578CE">
      <w:pPr>
        <w:spacing w:after="200" w:line="276" w:lineRule="auto"/>
        <w:ind w:firstLine="0"/>
        <w:rPr>
          <w:del w:id="98" w:author="AES14" w:date="2018-12-29T13:26:00Z"/>
        </w:rPr>
      </w:pPr>
    </w:p>
    <w:p w:rsidR="00BB1DB6" w:rsidRPr="003578CE" w:rsidRDefault="00BB1DB6" w:rsidP="003578CE"/>
    <w:sectPr w:rsidR="00BB1DB6" w:rsidRPr="003578CE" w:rsidSect="006B7BE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21942" w:rsidRDefault="00821942" w:rsidP="00941D9F">
      <w:pPr>
        <w:spacing w:after="0" w:line="240" w:lineRule="auto"/>
      </w:pPr>
      <w:r>
        <w:separator/>
      </w:r>
    </w:p>
  </w:endnote>
  <w:endnote w:type="continuationSeparator" w:id="0">
    <w:p w:rsidR="00821942" w:rsidRDefault="00821942" w:rsidP="00941D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C55F2" w:rsidRDefault="002C55F2">
    <w:pPr>
      <w:spacing w:after="0" w:line="200" w:lineRule="exact"/>
      <w:rPr>
        <w:sz w:val="20"/>
        <w:szCs w:val="2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21942" w:rsidRDefault="00821942" w:rsidP="00941D9F">
      <w:pPr>
        <w:spacing w:after="0" w:line="240" w:lineRule="auto"/>
      </w:pPr>
      <w:r>
        <w:separator/>
      </w:r>
    </w:p>
  </w:footnote>
  <w:footnote w:type="continuationSeparator" w:id="0">
    <w:p w:rsidR="00821942" w:rsidRDefault="00821942" w:rsidP="00941D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C55F2" w:rsidRDefault="002C55F2">
    <w:pPr>
      <w:spacing w:after="0" w:line="0" w:lineRule="atLeast"/>
      <w:rPr>
        <w:sz w:val="0"/>
        <w:szCs w:val="0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/>
  <w:rsids>
    <w:rsidRoot w:val="006B7BE5"/>
    <w:rsid w:val="001B1658"/>
    <w:rsid w:val="0022411D"/>
    <w:rsid w:val="002353F4"/>
    <w:rsid w:val="002C55F2"/>
    <w:rsid w:val="003133DF"/>
    <w:rsid w:val="0032280C"/>
    <w:rsid w:val="003578CE"/>
    <w:rsid w:val="005335FC"/>
    <w:rsid w:val="005A7607"/>
    <w:rsid w:val="005B0560"/>
    <w:rsid w:val="005E7941"/>
    <w:rsid w:val="006242BF"/>
    <w:rsid w:val="00630323"/>
    <w:rsid w:val="00672DCC"/>
    <w:rsid w:val="006B12E4"/>
    <w:rsid w:val="006B7BE5"/>
    <w:rsid w:val="00725931"/>
    <w:rsid w:val="00743B00"/>
    <w:rsid w:val="00791A2D"/>
    <w:rsid w:val="007A0E2A"/>
    <w:rsid w:val="00821942"/>
    <w:rsid w:val="00825B5D"/>
    <w:rsid w:val="00831162"/>
    <w:rsid w:val="008350E3"/>
    <w:rsid w:val="00846BC3"/>
    <w:rsid w:val="00941D9F"/>
    <w:rsid w:val="009573D4"/>
    <w:rsid w:val="009B5452"/>
    <w:rsid w:val="009C1001"/>
    <w:rsid w:val="00A015FA"/>
    <w:rsid w:val="00B525CF"/>
    <w:rsid w:val="00B760D9"/>
    <w:rsid w:val="00BB1DB6"/>
    <w:rsid w:val="00C755D1"/>
    <w:rsid w:val="00CE5940"/>
    <w:rsid w:val="00CF4F29"/>
    <w:rsid w:val="00D40353"/>
    <w:rsid w:val="00D96171"/>
    <w:rsid w:val="00DA0085"/>
    <w:rsid w:val="00E05E78"/>
    <w:rsid w:val="00E410C4"/>
    <w:rsid w:val="00E4265C"/>
    <w:rsid w:val="00E75607"/>
    <w:rsid w:val="00F60E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BE5"/>
    <w:pPr>
      <w:spacing w:after="240" w:line="480" w:lineRule="auto"/>
      <w:ind w:firstLine="360"/>
    </w:pPr>
    <w:rPr>
      <w:rFonts w:eastAsiaTheme="minorEastAsia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B7BE5"/>
  </w:style>
  <w:style w:type="paragraph" w:styleId="BalloonText">
    <w:name w:val="Balloon Text"/>
    <w:basedOn w:val="Normal"/>
    <w:link w:val="BalloonTextChar"/>
    <w:uiPriority w:val="99"/>
    <w:semiHidden/>
    <w:unhideWhenUsed/>
    <w:rsid w:val="006B7B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BE5"/>
    <w:rPr>
      <w:rFonts w:ascii="Tahoma" w:eastAsiaTheme="minorEastAsia" w:hAnsi="Tahoma" w:cs="Tahoma"/>
      <w:sz w:val="16"/>
      <w:szCs w:val="16"/>
      <w:lang w:bidi="en-US"/>
    </w:rPr>
  </w:style>
  <w:style w:type="paragraph" w:styleId="Header">
    <w:name w:val="header"/>
    <w:basedOn w:val="Normal"/>
    <w:link w:val="HeaderChar"/>
    <w:uiPriority w:val="99"/>
    <w:semiHidden/>
    <w:unhideWhenUsed/>
    <w:rsid w:val="00BB1DB6"/>
    <w:pPr>
      <w:tabs>
        <w:tab w:val="center" w:pos="4680"/>
        <w:tab w:val="right" w:pos="9360"/>
      </w:tabs>
      <w:spacing w:after="0" w:line="240" w:lineRule="auto"/>
      <w:ind w:firstLine="0"/>
    </w:pPr>
    <w:rPr>
      <w:rFonts w:eastAsiaTheme="minorHAnsi"/>
      <w:lang w:bidi="ar-SA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B1DB6"/>
  </w:style>
  <w:style w:type="paragraph" w:styleId="Footer">
    <w:name w:val="footer"/>
    <w:basedOn w:val="Normal"/>
    <w:link w:val="FooterChar"/>
    <w:uiPriority w:val="99"/>
    <w:semiHidden/>
    <w:unhideWhenUsed/>
    <w:rsid w:val="00BB1DB6"/>
    <w:pPr>
      <w:tabs>
        <w:tab w:val="center" w:pos="4680"/>
        <w:tab w:val="right" w:pos="9360"/>
      </w:tabs>
      <w:spacing w:after="0" w:line="240" w:lineRule="auto"/>
      <w:ind w:firstLine="0"/>
    </w:pPr>
    <w:rPr>
      <w:rFonts w:eastAsiaTheme="minorHAnsi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B1DB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C8EE90F-A1B7-4348-BB8B-D1A97791F2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9</Words>
  <Characters>336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39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S14</dc:creator>
  <cp:lastModifiedBy>AES14</cp:lastModifiedBy>
  <cp:revision>3</cp:revision>
  <dcterms:created xsi:type="dcterms:W3CDTF">2018-12-29T18:26:00Z</dcterms:created>
  <dcterms:modified xsi:type="dcterms:W3CDTF">2018-12-29T18:28:00Z</dcterms:modified>
</cp:coreProperties>
</file>